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A53" w:rsidRDefault="00FB6A53" w:rsidP="00FB6A53"/>
    <w:tbl>
      <w:tblPr>
        <w:tblStyle w:val="Tablaconcuadrcula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807"/>
        <w:gridCol w:w="815"/>
        <w:gridCol w:w="838"/>
        <w:gridCol w:w="819"/>
        <w:gridCol w:w="823"/>
        <w:gridCol w:w="817"/>
        <w:gridCol w:w="830"/>
        <w:gridCol w:w="826"/>
        <w:gridCol w:w="822"/>
      </w:tblGrid>
      <w:tr w:rsidR="00FB6A53" w:rsidRPr="0008170D" w:rsidTr="00A62B7D">
        <w:tc>
          <w:tcPr>
            <w:tcW w:w="1951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after="120" w:line="24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39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FB6A53" w:rsidRPr="00CE4478" w:rsidRDefault="00FB6A53" w:rsidP="00A62B7D">
            <w:pPr>
              <w:spacing w:before="120" w:after="120"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E4478">
              <w:rPr>
                <w:rFonts w:ascii="Arial" w:hAnsi="Arial"/>
                <w:b/>
                <w:sz w:val="16"/>
                <w:szCs w:val="16"/>
              </w:rPr>
              <w:t>Medium</w:t>
            </w:r>
          </w:p>
        </w:tc>
      </w:tr>
      <w:tr w:rsidR="00FB6A53" w:rsidRPr="0008170D" w:rsidTr="00A62B7D">
        <w:tc>
          <w:tcPr>
            <w:tcW w:w="1951" w:type="dxa"/>
            <w:tcBorders>
              <w:bottom w:val="single" w:sz="4" w:space="0" w:color="auto"/>
            </w:tcBorders>
          </w:tcPr>
          <w:p w:rsidR="00FB6A53" w:rsidRPr="00CE4478" w:rsidRDefault="00FB6A53" w:rsidP="00A62B7D">
            <w:pPr>
              <w:spacing w:before="60" w:after="60" w:line="240" w:lineRule="auto"/>
              <w:ind w:right="-392"/>
              <w:rPr>
                <w:rFonts w:ascii="Arial" w:hAnsi="Arial"/>
                <w:b/>
                <w:sz w:val="16"/>
                <w:szCs w:val="16"/>
              </w:rPr>
            </w:pPr>
            <w:r w:rsidRPr="00CE4478">
              <w:rPr>
                <w:rFonts w:ascii="Arial" w:hAnsi="Arial"/>
                <w:b/>
                <w:sz w:val="16"/>
                <w:szCs w:val="16"/>
              </w:rPr>
              <w:t>Components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M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MH2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CAMH2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BHI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TSB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LMB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SASW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VNS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FB6A53" w:rsidRPr="0008170D" w:rsidRDefault="00FB6A53" w:rsidP="00A62B7D">
            <w:pPr>
              <w:spacing w:before="60" w:after="6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b/>
                <w:sz w:val="16"/>
                <w:szCs w:val="16"/>
              </w:rPr>
              <w:t>MMM</w:t>
            </w:r>
          </w:p>
        </w:tc>
      </w:tr>
      <w:tr w:rsidR="00FB6A53" w:rsidRPr="0008170D" w:rsidTr="00A62B7D">
        <w:tc>
          <w:tcPr>
            <w:tcW w:w="1951" w:type="dxa"/>
            <w:tcBorders>
              <w:top w:val="single" w:sz="4" w:space="0" w:color="auto"/>
            </w:tcBorders>
          </w:tcPr>
          <w:p w:rsidR="00FB6A53" w:rsidRDefault="00FB6A53" w:rsidP="00A62B7D">
            <w:pPr>
              <w:spacing w:before="12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Amonium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chloride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FB6A53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0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FB6A53" w:rsidRPr="0008170D" w:rsidRDefault="00FB6A53" w:rsidP="00A62B7D">
            <w:pPr>
              <w:spacing w:before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1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Amonium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nitr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16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16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Bacto</w:t>
            </w:r>
            <w:r w:rsidRPr="00344489">
              <w:rPr>
                <w:rFonts w:ascii="Arial" w:hAnsi="Arial" w:cs="Arial"/>
                <w:sz w:val="16"/>
                <w:szCs w:val="16"/>
                <w:vertAlign w:val="superscript"/>
              </w:rPr>
              <w:t>TM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Soytone</w:t>
            </w:r>
            <w:proofErr w:type="spellEnd"/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00</w:t>
            </w: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Bacto</w:t>
            </w:r>
            <w:r w:rsidRPr="00344489">
              <w:rPr>
                <w:rFonts w:ascii="Arial" w:hAnsi="Arial" w:cs="Arial"/>
                <w:sz w:val="16"/>
                <w:szCs w:val="16"/>
                <w:vertAlign w:val="superscript"/>
              </w:rPr>
              <w:t>TM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Tryptone</w:t>
            </w:r>
            <w:proofErr w:type="spellEnd"/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.00</w:t>
            </w: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eef infusion solids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0</w:t>
            </w: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0</w:t>
            </w: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oric acid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22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rain extract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.50</w:t>
            </w: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lcium chlorid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80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55</w:t>
            </w: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80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47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Casein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hydrolisate</w:t>
            </w:r>
            <w:proofErr w:type="spellEnd"/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.50</w:t>
            </w: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.50</w:t>
            </w: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extros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0</w:t>
            </w: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50</w:t>
            </w: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Dipotassium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phosph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0</w:t>
            </w: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3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isodium phosph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50</w:t>
            </w: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1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rric citr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0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0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rric sulph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3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rrous sulph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1</w:t>
            </w:r>
          </w:p>
        </w:tc>
        <w:tc>
          <w:tcPr>
            <w:tcW w:w="822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3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eart extract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00</w:t>
            </w: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Pr="0008170D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gnesium chloride</w:t>
            </w:r>
          </w:p>
        </w:tc>
        <w:tc>
          <w:tcPr>
            <w:tcW w:w="80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.80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40</w:t>
            </w: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90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08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87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89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Pr="000B291B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0B291B">
              <w:rPr>
                <w:rFonts w:ascii="Arial" w:hAnsi="Arial"/>
                <w:sz w:val="16"/>
                <w:szCs w:val="16"/>
              </w:rPr>
              <w:t>Magnesium sulph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16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C67465" w:rsidRPr="0008170D" w:rsidTr="00A62B7D">
        <w:tc>
          <w:tcPr>
            <w:tcW w:w="1951" w:type="dxa"/>
          </w:tcPr>
          <w:p w:rsidR="00C67465" w:rsidRPr="00B84F27" w:rsidRDefault="00C67465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B84F27">
              <w:rPr>
                <w:rFonts w:ascii="Arial" w:hAnsi="Arial"/>
                <w:sz w:val="16"/>
                <w:szCs w:val="16"/>
              </w:rPr>
              <w:t>MOPS</w:t>
            </w:r>
          </w:p>
        </w:tc>
        <w:tc>
          <w:tcPr>
            <w:tcW w:w="807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C67465" w:rsidRPr="00B84F27" w:rsidRDefault="00C67465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B84F27">
              <w:rPr>
                <w:rFonts w:ascii="Arial" w:hAnsi="Arial"/>
                <w:sz w:val="16"/>
                <w:szCs w:val="16"/>
              </w:rPr>
              <w:t>8.37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Pr="000B291B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0B291B">
              <w:rPr>
                <w:rFonts w:ascii="Arial" w:hAnsi="Arial"/>
                <w:sz w:val="16"/>
                <w:szCs w:val="16"/>
              </w:rPr>
              <w:t>Peptone</w:t>
            </w:r>
          </w:p>
        </w:tc>
        <w:tc>
          <w:tcPr>
            <w:tcW w:w="80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00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.00</w:t>
            </w: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.00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50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00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Pr="000B291B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0B291B">
              <w:rPr>
                <w:rFonts w:ascii="Arial" w:hAnsi="Arial"/>
                <w:sz w:val="16"/>
                <w:szCs w:val="16"/>
              </w:rPr>
              <w:t>Pota</w:t>
            </w:r>
            <w:r w:rsidR="00DB6D99">
              <w:rPr>
                <w:rFonts w:ascii="Arial" w:hAnsi="Arial"/>
                <w:sz w:val="16"/>
                <w:szCs w:val="16"/>
              </w:rPr>
              <w:t>s</w:t>
            </w:r>
            <w:r w:rsidRPr="000B291B">
              <w:rPr>
                <w:rFonts w:ascii="Arial" w:hAnsi="Arial"/>
                <w:sz w:val="16"/>
                <w:szCs w:val="16"/>
              </w:rPr>
              <w:t>sium bromid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8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4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4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otassium chlorid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5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5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odium bicarbon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6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6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8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8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Pr="0008170D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odium chloride</w:t>
            </w:r>
          </w:p>
        </w:tc>
        <w:tc>
          <w:tcPr>
            <w:tcW w:w="80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sz w:val="16"/>
              </w:rPr>
              <w:t>19.40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sz w:val="16"/>
              </w:rPr>
              <w:t>20.00</w:t>
            </w: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sz w:val="16"/>
              </w:rPr>
              <w:t>20.00</w:t>
            </w: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sz w:val="16"/>
              </w:rPr>
              <w:t>20.00</w:t>
            </w: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08170D">
              <w:rPr>
                <w:rFonts w:ascii="Arial" w:hAnsi="Arial"/>
                <w:sz w:val="16"/>
              </w:rPr>
              <w:t>20.00</w:t>
            </w: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.45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.00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.60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.81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odium fluorid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24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odium silic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4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odium sulphat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24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24</w:t>
            </w: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47</w:t>
            </w: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49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tarch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0</w:t>
            </w: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0</w:t>
            </w: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trontium chloride</w:t>
            </w:r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34</w:t>
            </w: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</w:tr>
      <w:tr w:rsidR="00FB6A53" w:rsidRPr="0008170D" w:rsidTr="00A62B7D">
        <w:tc>
          <w:tcPr>
            <w:tcW w:w="1951" w:type="dxa"/>
          </w:tcPr>
          <w:p w:rsidR="00FB6A53" w:rsidRDefault="00FB6A53" w:rsidP="00A62B7D">
            <w:p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Tricine</w:t>
            </w:r>
            <w:proofErr w:type="spellEnd"/>
          </w:p>
        </w:tc>
        <w:tc>
          <w:tcPr>
            <w:tcW w:w="807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5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</w:tcPr>
          <w:p w:rsidR="00FB6A53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0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6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2" w:type="dxa"/>
          </w:tcPr>
          <w:p w:rsidR="00FB6A53" w:rsidRPr="0008170D" w:rsidRDefault="00FB6A53" w:rsidP="00A62B7D">
            <w:pPr>
              <w:spacing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</w:t>
            </w:r>
          </w:p>
        </w:tc>
      </w:tr>
      <w:tr w:rsidR="00FB6A53" w:rsidRPr="0008170D" w:rsidTr="00A62B7D">
        <w:tc>
          <w:tcPr>
            <w:tcW w:w="1951" w:type="dxa"/>
            <w:tcBorders>
              <w:bottom w:val="single" w:sz="4" w:space="0" w:color="auto"/>
            </w:tcBorders>
          </w:tcPr>
          <w:p w:rsidR="00FB6A53" w:rsidRDefault="00FB6A53" w:rsidP="00A62B7D">
            <w:pPr>
              <w:spacing w:after="120"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Yeast extract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FB6A53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0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50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FB6A53" w:rsidRPr="0008170D" w:rsidRDefault="00FB6A53" w:rsidP="00A62B7D">
            <w:pPr>
              <w:spacing w:after="120" w:line="240" w:lineRule="auto"/>
              <w:jc w:val="right"/>
              <w:rPr>
                <w:rFonts w:ascii="Arial" w:hAnsi="Arial"/>
                <w:sz w:val="16"/>
                <w:szCs w:val="16"/>
              </w:rPr>
            </w:pPr>
          </w:p>
        </w:tc>
      </w:tr>
    </w:tbl>
    <w:p w:rsidR="00FB6A53" w:rsidRDefault="00FB6A53" w:rsidP="00FB6A53"/>
    <w:p w:rsidR="00FB6A53" w:rsidRPr="00C57664" w:rsidRDefault="00FB6A53" w:rsidP="00FB6A53"/>
    <w:p w:rsidR="007328AF" w:rsidRPr="00DB6D99" w:rsidRDefault="007328AF" w:rsidP="00DB6D99">
      <w:pPr>
        <w:spacing w:line="240" w:lineRule="auto"/>
        <w:rPr>
          <w:rFonts w:ascii="Arial" w:hAnsi="Arial" w:cs="Arial"/>
          <w:b/>
          <w:bCs/>
          <w:kern w:val="32"/>
          <w:sz w:val="32"/>
          <w:szCs w:val="32"/>
        </w:rPr>
      </w:pPr>
    </w:p>
    <w:sectPr w:rsidR="007328AF" w:rsidRPr="00DB6D99" w:rsidSect="00732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B6A53"/>
    <w:rsid w:val="0000277F"/>
    <w:rsid w:val="00003E83"/>
    <w:rsid w:val="00007F00"/>
    <w:rsid w:val="00015D88"/>
    <w:rsid w:val="000169F6"/>
    <w:rsid w:val="00017AA0"/>
    <w:rsid w:val="000272B9"/>
    <w:rsid w:val="00027A75"/>
    <w:rsid w:val="00034D14"/>
    <w:rsid w:val="0003513A"/>
    <w:rsid w:val="0004155B"/>
    <w:rsid w:val="00041C21"/>
    <w:rsid w:val="000422B3"/>
    <w:rsid w:val="00044E51"/>
    <w:rsid w:val="00045500"/>
    <w:rsid w:val="00047C95"/>
    <w:rsid w:val="00053E7A"/>
    <w:rsid w:val="0005565F"/>
    <w:rsid w:val="00055EE3"/>
    <w:rsid w:val="00060C21"/>
    <w:rsid w:val="0006189E"/>
    <w:rsid w:val="000622A0"/>
    <w:rsid w:val="0007183B"/>
    <w:rsid w:val="00072448"/>
    <w:rsid w:val="00072C33"/>
    <w:rsid w:val="0008504D"/>
    <w:rsid w:val="0008580F"/>
    <w:rsid w:val="00092187"/>
    <w:rsid w:val="00092DB7"/>
    <w:rsid w:val="00092DF1"/>
    <w:rsid w:val="000955EC"/>
    <w:rsid w:val="000A08F0"/>
    <w:rsid w:val="000A6F62"/>
    <w:rsid w:val="000A7683"/>
    <w:rsid w:val="000A7E9A"/>
    <w:rsid w:val="000B15FB"/>
    <w:rsid w:val="000B25C8"/>
    <w:rsid w:val="000B411E"/>
    <w:rsid w:val="000B68C2"/>
    <w:rsid w:val="000B77AD"/>
    <w:rsid w:val="000C02A9"/>
    <w:rsid w:val="000C24DC"/>
    <w:rsid w:val="000C7E2D"/>
    <w:rsid w:val="000D0C4B"/>
    <w:rsid w:val="000D26B7"/>
    <w:rsid w:val="000D3F2A"/>
    <w:rsid w:val="000D764D"/>
    <w:rsid w:val="000D7CD0"/>
    <w:rsid w:val="000E026B"/>
    <w:rsid w:val="000E14C4"/>
    <w:rsid w:val="000F09BA"/>
    <w:rsid w:val="000F1C52"/>
    <w:rsid w:val="000F6800"/>
    <w:rsid w:val="000F6C38"/>
    <w:rsid w:val="000F7D4B"/>
    <w:rsid w:val="0010005D"/>
    <w:rsid w:val="00100126"/>
    <w:rsid w:val="00100392"/>
    <w:rsid w:val="00101E01"/>
    <w:rsid w:val="0010383C"/>
    <w:rsid w:val="00106377"/>
    <w:rsid w:val="00107007"/>
    <w:rsid w:val="00110A2F"/>
    <w:rsid w:val="00111811"/>
    <w:rsid w:val="001136B5"/>
    <w:rsid w:val="00113A96"/>
    <w:rsid w:val="0011575D"/>
    <w:rsid w:val="00117509"/>
    <w:rsid w:val="001176AA"/>
    <w:rsid w:val="001200EE"/>
    <w:rsid w:val="0012023D"/>
    <w:rsid w:val="00122D8C"/>
    <w:rsid w:val="00136F12"/>
    <w:rsid w:val="00144031"/>
    <w:rsid w:val="0014420A"/>
    <w:rsid w:val="0014574F"/>
    <w:rsid w:val="00146AEC"/>
    <w:rsid w:val="00147601"/>
    <w:rsid w:val="001478EC"/>
    <w:rsid w:val="00153ABA"/>
    <w:rsid w:val="001569A0"/>
    <w:rsid w:val="00156E34"/>
    <w:rsid w:val="001625E5"/>
    <w:rsid w:val="001632C6"/>
    <w:rsid w:val="00163438"/>
    <w:rsid w:val="00167AC4"/>
    <w:rsid w:val="00182D46"/>
    <w:rsid w:val="00184577"/>
    <w:rsid w:val="001853C1"/>
    <w:rsid w:val="00190D7A"/>
    <w:rsid w:val="001950D3"/>
    <w:rsid w:val="0019550E"/>
    <w:rsid w:val="00196831"/>
    <w:rsid w:val="001A1C5A"/>
    <w:rsid w:val="001A348B"/>
    <w:rsid w:val="001A39FD"/>
    <w:rsid w:val="001B11D6"/>
    <w:rsid w:val="001B197B"/>
    <w:rsid w:val="001C069C"/>
    <w:rsid w:val="001C28FA"/>
    <w:rsid w:val="001C2DF3"/>
    <w:rsid w:val="001C2E3F"/>
    <w:rsid w:val="001C3831"/>
    <w:rsid w:val="001C5ED2"/>
    <w:rsid w:val="001D1635"/>
    <w:rsid w:val="001D2436"/>
    <w:rsid w:val="001D2D58"/>
    <w:rsid w:val="001D3F39"/>
    <w:rsid w:val="001D6B3E"/>
    <w:rsid w:val="001E1276"/>
    <w:rsid w:val="001E38A9"/>
    <w:rsid w:val="001E3B82"/>
    <w:rsid w:val="001F041B"/>
    <w:rsid w:val="001F35E0"/>
    <w:rsid w:val="001F6FC2"/>
    <w:rsid w:val="00203D57"/>
    <w:rsid w:val="00210B7D"/>
    <w:rsid w:val="00211489"/>
    <w:rsid w:val="0021395B"/>
    <w:rsid w:val="00213C92"/>
    <w:rsid w:val="002140F3"/>
    <w:rsid w:val="00221A16"/>
    <w:rsid w:val="002225FB"/>
    <w:rsid w:val="00225378"/>
    <w:rsid w:val="00226AFF"/>
    <w:rsid w:val="00227040"/>
    <w:rsid w:val="0023569C"/>
    <w:rsid w:val="00236CFE"/>
    <w:rsid w:val="00237F11"/>
    <w:rsid w:val="00242995"/>
    <w:rsid w:val="0024337F"/>
    <w:rsid w:val="00243FEB"/>
    <w:rsid w:val="00250C07"/>
    <w:rsid w:val="00252307"/>
    <w:rsid w:val="0025300D"/>
    <w:rsid w:val="002549E7"/>
    <w:rsid w:val="00256150"/>
    <w:rsid w:val="0026272C"/>
    <w:rsid w:val="002634F2"/>
    <w:rsid w:val="0026627B"/>
    <w:rsid w:val="00272EB0"/>
    <w:rsid w:val="002739D7"/>
    <w:rsid w:val="0027539D"/>
    <w:rsid w:val="0028101F"/>
    <w:rsid w:val="00281A54"/>
    <w:rsid w:val="00281FA8"/>
    <w:rsid w:val="00292994"/>
    <w:rsid w:val="00292A00"/>
    <w:rsid w:val="00293FD3"/>
    <w:rsid w:val="00296B4C"/>
    <w:rsid w:val="002A0870"/>
    <w:rsid w:val="002A46D6"/>
    <w:rsid w:val="002B0D26"/>
    <w:rsid w:val="002B549A"/>
    <w:rsid w:val="002C04A9"/>
    <w:rsid w:val="002C09A3"/>
    <w:rsid w:val="002C3E23"/>
    <w:rsid w:val="002C40C9"/>
    <w:rsid w:val="002C5636"/>
    <w:rsid w:val="002C75FD"/>
    <w:rsid w:val="002D1387"/>
    <w:rsid w:val="002D620A"/>
    <w:rsid w:val="002D63C5"/>
    <w:rsid w:val="002D6785"/>
    <w:rsid w:val="002E2C9E"/>
    <w:rsid w:val="002E5CDC"/>
    <w:rsid w:val="002F24F0"/>
    <w:rsid w:val="002F37FB"/>
    <w:rsid w:val="002F7B4C"/>
    <w:rsid w:val="003011F3"/>
    <w:rsid w:val="00301C4E"/>
    <w:rsid w:val="0030561D"/>
    <w:rsid w:val="0030585F"/>
    <w:rsid w:val="00312FAE"/>
    <w:rsid w:val="00313497"/>
    <w:rsid w:val="003168B6"/>
    <w:rsid w:val="00320D71"/>
    <w:rsid w:val="00322564"/>
    <w:rsid w:val="00325B9C"/>
    <w:rsid w:val="00330122"/>
    <w:rsid w:val="003306DE"/>
    <w:rsid w:val="00337AC1"/>
    <w:rsid w:val="00337C88"/>
    <w:rsid w:val="003476F5"/>
    <w:rsid w:val="00355BED"/>
    <w:rsid w:val="0035759C"/>
    <w:rsid w:val="00360B11"/>
    <w:rsid w:val="0036155A"/>
    <w:rsid w:val="003677A5"/>
    <w:rsid w:val="00370290"/>
    <w:rsid w:val="00371CC5"/>
    <w:rsid w:val="00372804"/>
    <w:rsid w:val="0037349D"/>
    <w:rsid w:val="003740AB"/>
    <w:rsid w:val="003757F7"/>
    <w:rsid w:val="00376337"/>
    <w:rsid w:val="00376917"/>
    <w:rsid w:val="003772A3"/>
    <w:rsid w:val="003804CF"/>
    <w:rsid w:val="00383542"/>
    <w:rsid w:val="0038355D"/>
    <w:rsid w:val="00383596"/>
    <w:rsid w:val="003839A6"/>
    <w:rsid w:val="0038562C"/>
    <w:rsid w:val="00385ADC"/>
    <w:rsid w:val="00385FE2"/>
    <w:rsid w:val="0038644E"/>
    <w:rsid w:val="00394AFD"/>
    <w:rsid w:val="00397B21"/>
    <w:rsid w:val="00397E7E"/>
    <w:rsid w:val="003A7824"/>
    <w:rsid w:val="003B0675"/>
    <w:rsid w:val="003B3319"/>
    <w:rsid w:val="003B520F"/>
    <w:rsid w:val="003B5CDE"/>
    <w:rsid w:val="003B7A54"/>
    <w:rsid w:val="003C1AAD"/>
    <w:rsid w:val="003C2140"/>
    <w:rsid w:val="003D6534"/>
    <w:rsid w:val="003D7AFC"/>
    <w:rsid w:val="003E63DE"/>
    <w:rsid w:val="003F4E46"/>
    <w:rsid w:val="00401109"/>
    <w:rsid w:val="00402888"/>
    <w:rsid w:val="004045AD"/>
    <w:rsid w:val="00407B8A"/>
    <w:rsid w:val="004100DA"/>
    <w:rsid w:val="004149F5"/>
    <w:rsid w:val="00415627"/>
    <w:rsid w:val="004158D3"/>
    <w:rsid w:val="00417593"/>
    <w:rsid w:val="00421F61"/>
    <w:rsid w:val="00425348"/>
    <w:rsid w:val="00431E14"/>
    <w:rsid w:val="004335E8"/>
    <w:rsid w:val="00433D53"/>
    <w:rsid w:val="00441505"/>
    <w:rsid w:val="00441E5D"/>
    <w:rsid w:val="0044304A"/>
    <w:rsid w:val="00445EC2"/>
    <w:rsid w:val="00446DE9"/>
    <w:rsid w:val="00447B53"/>
    <w:rsid w:val="00451DBC"/>
    <w:rsid w:val="00457A42"/>
    <w:rsid w:val="00463872"/>
    <w:rsid w:val="00463B02"/>
    <w:rsid w:val="00463F15"/>
    <w:rsid w:val="004643BC"/>
    <w:rsid w:val="00464756"/>
    <w:rsid w:val="0046655A"/>
    <w:rsid w:val="00467D19"/>
    <w:rsid w:val="0047030F"/>
    <w:rsid w:val="0047077D"/>
    <w:rsid w:val="004774AF"/>
    <w:rsid w:val="00477D64"/>
    <w:rsid w:val="00480DA7"/>
    <w:rsid w:val="00481C4D"/>
    <w:rsid w:val="0048224D"/>
    <w:rsid w:val="00493183"/>
    <w:rsid w:val="004A09CF"/>
    <w:rsid w:val="004A0B8F"/>
    <w:rsid w:val="004A33E2"/>
    <w:rsid w:val="004A5B80"/>
    <w:rsid w:val="004A5DB6"/>
    <w:rsid w:val="004A6DB0"/>
    <w:rsid w:val="004B0247"/>
    <w:rsid w:val="004B07B5"/>
    <w:rsid w:val="004B4FC4"/>
    <w:rsid w:val="004B5E50"/>
    <w:rsid w:val="004B7D9E"/>
    <w:rsid w:val="004C1195"/>
    <w:rsid w:val="004C119C"/>
    <w:rsid w:val="004C32F6"/>
    <w:rsid w:val="004C3D14"/>
    <w:rsid w:val="004C706D"/>
    <w:rsid w:val="004C710A"/>
    <w:rsid w:val="004D0801"/>
    <w:rsid w:val="004D1A35"/>
    <w:rsid w:val="004D4503"/>
    <w:rsid w:val="004D5D0A"/>
    <w:rsid w:val="004D6167"/>
    <w:rsid w:val="004E2DF1"/>
    <w:rsid w:val="004E599B"/>
    <w:rsid w:val="004E7663"/>
    <w:rsid w:val="005002CF"/>
    <w:rsid w:val="00506AC3"/>
    <w:rsid w:val="00506EF8"/>
    <w:rsid w:val="005103D8"/>
    <w:rsid w:val="005110FC"/>
    <w:rsid w:val="005146CE"/>
    <w:rsid w:val="00514C65"/>
    <w:rsid w:val="00516CD7"/>
    <w:rsid w:val="00522372"/>
    <w:rsid w:val="00530EED"/>
    <w:rsid w:val="00536904"/>
    <w:rsid w:val="0054058A"/>
    <w:rsid w:val="00543E35"/>
    <w:rsid w:val="0054693E"/>
    <w:rsid w:val="005519B0"/>
    <w:rsid w:val="00551BCF"/>
    <w:rsid w:val="005557D1"/>
    <w:rsid w:val="005561CF"/>
    <w:rsid w:val="00557C36"/>
    <w:rsid w:val="00561828"/>
    <w:rsid w:val="00564DC1"/>
    <w:rsid w:val="00564F83"/>
    <w:rsid w:val="00566CA5"/>
    <w:rsid w:val="00570B7A"/>
    <w:rsid w:val="005747DC"/>
    <w:rsid w:val="00575450"/>
    <w:rsid w:val="00575C82"/>
    <w:rsid w:val="005808E4"/>
    <w:rsid w:val="00580B7D"/>
    <w:rsid w:val="00587223"/>
    <w:rsid w:val="005876EC"/>
    <w:rsid w:val="00591353"/>
    <w:rsid w:val="00595836"/>
    <w:rsid w:val="005977CD"/>
    <w:rsid w:val="005A1D71"/>
    <w:rsid w:val="005A3D50"/>
    <w:rsid w:val="005A4F1D"/>
    <w:rsid w:val="005B0B4D"/>
    <w:rsid w:val="005B1762"/>
    <w:rsid w:val="005B2538"/>
    <w:rsid w:val="005B4837"/>
    <w:rsid w:val="005B4A5C"/>
    <w:rsid w:val="005B719E"/>
    <w:rsid w:val="005C209E"/>
    <w:rsid w:val="005C2CAB"/>
    <w:rsid w:val="005C5D94"/>
    <w:rsid w:val="005D15C9"/>
    <w:rsid w:val="005D18CB"/>
    <w:rsid w:val="005D3ABD"/>
    <w:rsid w:val="005D76DB"/>
    <w:rsid w:val="005D7C2B"/>
    <w:rsid w:val="005E0B91"/>
    <w:rsid w:val="005E1151"/>
    <w:rsid w:val="005E1B23"/>
    <w:rsid w:val="005E5D51"/>
    <w:rsid w:val="005E6CC6"/>
    <w:rsid w:val="005F3D1A"/>
    <w:rsid w:val="005F7F9F"/>
    <w:rsid w:val="0060035A"/>
    <w:rsid w:val="00603E61"/>
    <w:rsid w:val="00604D3E"/>
    <w:rsid w:val="00607288"/>
    <w:rsid w:val="0061413D"/>
    <w:rsid w:val="0061589F"/>
    <w:rsid w:val="00616485"/>
    <w:rsid w:val="00620A12"/>
    <w:rsid w:val="0062267B"/>
    <w:rsid w:val="006279F5"/>
    <w:rsid w:val="00632389"/>
    <w:rsid w:val="00634D7B"/>
    <w:rsid w:val="00636C94"/>
    <w:rsid w:val="00641908"/>
    <w:rsid w:val="006428CC"/>
    <w:rsid w:val="00655B22"/>
    <w:rsid w:val="00657692"/>
    <w:rsid w:val="0066285F"/>
    <w:rsid w:val="0066509F"/>
    <w:rsid w:val="006717B7"/>
    <w:rsid w:val="006717D7"/>
    <w:rsid w:val="00675693"/>
    <w:rsid w:val="006757A8"/>
    <w:rsid w:val="00682871"/>
    <w:rsid w:val="006847A7"/>
    <w:rsid w:val="00693275"/>
    <w:rsid w:val="00694F72"/>
    <w:rsid w:val="006969FC"/>
    <w:rsid w:val="0069755B"/>
    <w:rsid w:val="006A0F42"/>
    <w:rsid w:val="006A49E0"/>
    <w:rsid w:val="006A58CB"/>
    <w:rsid w:val="006B4CBA"/>
    <w:rsid w:val="006B5771"/>
    <w:rsid w:val="006C0466"/>
    <w:rsid w:val="006C417E"/>
    <w:rsid w:val="006C5D9A"/>
    <w:rsid w:val="006C77E6"/>
    <w:rsid w:val="006D0FF7"/>
    <w:rsid w:val="006D3B44"/>
    <w:rsid w:val="006D54B3"/>
    <w:rsid w:val="006D5EDF"/>
    <w:rsid w:val="006E0DAB"/>
    <w:rsid w:val="006E101D"/>
    <w:rsid w:val="006E3CEB"/>
    <w:rsid w:val="006E4A1F"/>
    <w:rsid w:val="006E629B"/>
    <w:rsid w:val="006E6A40"/>
    <w:rsid w:val="006F5BD1"/>
    <w:rsid w:val="00702D37"/>
    <w:rsid w:val="00710324"/>
    <w:rsid w:val="00712421"/>
    <w:rsid w:val="007135AA"/>
    <w:rsid w:val="007173D1"/>
    <w:rsid w:val="007213D7"/>
    <w:rsid w:val="00722A3F"/>
    <w:rsid w:val="007256D2"/>
    <w:rsid w:val="007328AF"/>
    <w:rsid w:val="00733FF1"/>
    <w:rsid w:val="00744A4C"/>
    <w:rsid w:val="00745099"/>
    <w:rsid w:val="0074558F"/>
    <w:rsid w:val="0074560B"/>
    <w:rsid w:val="0075417D"/>
    <w:rsid w:val="00761DB2"/>
    <w:rsid w:val="00766470"/>
    <w:rsid w:val="00767D2A"/>
    <w:rsid w:val="00772441"/>
    <w:rsid w:val="007736EA"/>
    <w:rsid w:val="00776532"/>
    <w:rsid w:val="0078540D"/>
    <w:rsid w:val="00787760"/>
    <w:rsid w:val="007963A8"/>
    <w:rsid w:val="007A469D"/>
    <w:rsid w:val="007A7BAC"/>
    <w:rsid w:val="007C1B6D"/>
    <w:rsid w:val="007C56ED"/>
    <w:rsid w:val="007C7F0E"/>
    <w:rsid w:val="007D0843"/>
    <w:rsid w:val="007D0A75"/>
    <w:rsid w:val="007D30BE"/>
    <w:rsid w:val="007D4840"/>
    <w:rsid w:val="007D5038"/>
    <w:rsid w:val="007D5157"/>
    <w:rsid w:val="007D70C6"/>
    <w:rsid w:val="007F1FC1"/>
    <w:rsid w:val="007F2194"/>
    <w:rsid w:val="007F2BB6"/>
    <w:rsid w:val="00804433"/>
    <w:rsid w:val="0080586C"/>
    <w:rsid w:val="00805F3D"/>
    <w:rsid w:val="00807821"/>
    <w:rsid w:val="00810959"/>
    <w:rsid w:val="00813FCD"/>
    <w:rsid w:val="00816F0D"/>
    <w:rsid w:val="00820599"/>
    <w:rsid w:val="008232C0"/>
    <w:rsid w:val="00825F26"/>
    <w:rsid w:val="00831D83"/>
    <w:rsid w:val="008334F1"/>
    <w:rsid w:val="0084211F"/>
    <w:rsid w:val="00842B9E"/>
    <w:rsid w:val="00844105"/>
    <w:rsid w:val="008441CE"/>
    <w:rsid w:val="008450EF"/>
    <w:rsid w:val="008455FD"/>
    <w:rsid w:val="00845AFA"/>
    <w:rsid w:val="00847979"/>
    <w:rsid w:val="0085011A"/>
    <w:rsid w:val="008507BE"/>
    <w:rsid w:val="008517CE"/>
    <w:rsid w:val="00857B24"/>
    <w:rsid w:val="008608FE"/>
    <w:rsid w:val="00860EDB"/>
    <w:rsid w:val="00861BA6"/>
    <w:rsid w:val="00862957"/>
    <w:rsid w:val="00873AEE"/>
    <w:rsid w:val="00880342"/>
    <w:rsid w:val="00881E54"/>
    <w:rsid w:val="00882989"/>
    <w:rsid w:val="008842B6"/>
    <w:rsid w:val="00887E35"/>
    <w:rsid w:val="00890740"/>
    <w:rsid w:val="00895C81"/>
    <w:rsid w:val="008A32E9"/>
    <w:rsid w:val="008A4179"/>
    <w:rsid w:val="008A64D7"/>
    <w:rsid w:val="008B1852"/>
    <w:rsid w:val="008B2904"/>
    <w:rsid w:val="008B54F9"/>
    <w:rsid w:val="008B5C47"/>
    <w:rsid w:val="008B6E3E"/>
    <w:rsid w:val="008C2606"/>
    <w:rsid w:val="008C5BBB"/>
    <w:rsid w:val="008D10E4"/>
    <w:rsid w:val="008D1C4C"/>
    <w:rsid w:val="008D1ECF"/>
    <w:rsid w:val="008D4A37"/>
    <w:rsid w:val="008D7712"/>
    <w:rsid w:val="008E2A4D"/>
    <w:rsid w:val="008F0684"/>
    <w:rsid w:val="008F3526"/>
    <w:rsid w:val="008F590D"/>
    <w:rsid w:val="008F7949"/>
    <w:rsid w:val="0090286A"/>
    <w:rsid w:val="00905B8E"/>
    <w:rsid w:val="009064F6"/>
    <w:rsid w:val="00912122"/>
    <w:rsid w:val="009132DB"/>
    <w:rsid w:val="00922A31"/>
    <w:rsid w:val="0093311A"/>
    <w:rsid w:val="00933301"/>
    <w:rsid w:val="0093352D"/>
    <w:rsid w:val="00933FFA"/>
    <w:rsid w:val="0093518B"/>
    <w:rsid w:val="00940911"/>
    <w:rsid w:val="00942C97"/>
    <w:rsid w:val="00950E47"/>
    <w:rsid w:val="009531E9"/>
    <w:rsid w:val="00953EC4"/>
    <w:rsid w:val="00955B3E"/>
    <w:rsid w:val="009623E6"/>
    <w:rsid w:val="009626C1"/>
    <w:rsid w:val="00970990"/>
    <w:rsid w:val="00970CA1"/>
    <w:rsid w:val="00972488"/>
    <w:rsid w:val="009731E0"/>
    <w:rsid w:val="00983332"/>
    <w:rsid w:val="00984C1F"/>
    <w:rsid w:val="00985B8F"/>
    <w:rsid w:val="00987519"/>
    <w:rsid w:val="009909D8"/>
    <w:rsid w:val="00993C2C"/>
    <w:rsid w:val="00997D81"/>
    <w:rsid w:val="009A03AB"/>
    <w:rsid w:val="009A0D2C"/>
    <w:rsid w:val="009A45A0"/>
    <w:rsid w:val="009A5149"/>
    <w:rsid w:val="009A7F84"/>
    <w:rsid w:val="009B1265"/>
    <w:rsid w:val="009B1617"/>
    <w:rsid w:val="009B2271"/>
    <w:rsid w:val="009B2CD5"/>
    <w:rsid w:val="009B396D"/>
    <w:rsid w:val="009B7449"/>
    <w:rsid w:val="009B7D4F"/>
    <w:rsid w:val="009C2BB4"/>
    <w:rsid w:val="009C75D5"/>
    <w:rsid w:val="009D359A"/>
    <w:rsid w:val="009E17AC"/>
    <w:rsid w:val="009E1B2E"/>
    <w:rsid w:val="009E5BA5"/>
    <w:rsid w:val="009E694D"/>
    <w:rsid w:val="009E742E"/>
    <w:rsid w:val="009F0713"/>
    <w:rsid w:val="009F4BAD"/>
    <w:rsid w:val="00A0215F"/>
    <w:rsid w:val="00A03329"/>
    <w:rsid w:val="00A04B44"/>
    <w:rsid w:val="00A05B1D"/>
    <w:rsid w:val="00A06261"/>
    <w:rsid w:val="00A06C9A"/>
    <w:rsid w:val="00A11B30"/>
    <w:rsid w:val="00A11D0A"/>
    <w:rsid w:val="00A1611A"/>
    <w:rsid w:val="00A1635E"/>
    <w:rsid w:val="00A1768B"/>
    <w:rsid w:val="00A212B7"/>
    <w:rsid w:val="00A21B56"/>
    <w:rsid w:val="00A228CD"/>
    <w:rsid w:val="00A25015"/>
    <w:rsid w:val="00A257CA"/>
    <w:rsid w:val="00A316B1"/>
    <w:rsid w:val="00A31AC2"/>
    <w:rsid w:val="00A35818"/>
    <w:rsid w:val="00A36216"/>
    <w:rsid w:val="00A418BD"/>
    <w:rsid w:val="00A425C5"/>
    <w:rsid w:val="00A4413E"/>
    <w:rsid w:val="00A51FE6"/>
    <w:rsid w:val="00A556A9"/>
    <w:rsid w:val="00A64370"/>
    <w:rsid w:val="00A64868"/>
    <w:rsid w:val="00A661DC"/>
    <w:rsid w:val="00A66BA6"/>
    <w:rsid w:val="00A75DD3"/>
    <w:rsid w:val="00A76969"/>
    <w:rsid w:val="00A77F2F"/>
    <w:rsid w:val="00A80090"/>
    <w:rsid w:val="00A8049F"/>
    <w:rsid w:val="00A82010"/>
    <w:rsid w:val="00A82EC5"/>
    <w:rsid w:val="00A90AB6"/>
    <w:rsid w:val="00A91704"/>
    <w:rsid w:val="00A92826"/>
    <w:rsid w:val="00A972D2"/>
    <w:rsid w:val="00AA106E"/>
    <w:rsid w:val="00AA1751"/>
    <w:rsid w:val="00AA2A0A"/>
    <w:rsid w:val="00AA5779"/>
    <w:rsid w:val="00AA7A05"/>
    <w:rsid w:val="00AB0BD1"/>
    <w:rsid w:val="00AB2F32"/>
    <w:rsid w:val="00AC0AB6"/>
    <w:rsid w:val="00AC33E2"/>
    <w:rsid w:val="00AC4856"/>
    <w:rsid w:val="00AC607B"/>
    <w:rsid w:val="00AD19BF"/>
    <w:rsid w:val="00AD2C2B"/>
    <w:rsid w:val="00AD3A0B"/>
    <w:rsid w:val="00AD401C"/>
    <w:rsid w:val="00AE091C"/>
    <w:rsid w:val="00AE130B"/>
    <w:rsid w:val="00AE33CC"/>
    <w:rsid w:val="00AE6BA0"/>
    <w:rsid w:val="00AF11C8"/>
    <w:rsid w:val="00AF4DF6"/>
    <w:rsid w:val="00AF6F26"/>
    <w:rsid w:val="00AF7A55"/>
    <w:rsid w:val="00B0497F"/>
    <w:rsid w:val="00B059AE"/>
    <w:rsid w:val="00B06295"/>
    <w:rsid w:val="00B0640C"/>
    <w:rsid w:val="00B07A25"/>
    <w:rsid w:val="00B07B10"/>
    <w:rsid w:val="00B10851"/>
    <w:rsid w:val="00B10E79"/>
    <w:rsid w:val="00B1191F"/>
    <w:rsid w:val="00B124BA"/>
    <w:rsid w:val="00B1456E"/>
    <w:rsid w:val="00B15A1A"/>
    <w:rsid w:val="00B15E78"/>
    <w:rsid w:val="00B21058"/>
    <w:rsid w:val="00B22B20"/>
    <w:rsid w:val="00B237F4"/>
    <w:rsid w:val="00B2391F"/>
    <w:rsid w:val="00B243BE"/>
    <w:rsid w:val="00B24D69"/>
    <w:rsid w:val="00B25476"/>
    <w:rsid w:val="00B32219"/>
    <w:rsid w:val="00B41918"/>
    <w:rsid w:val="00B452AA"/>
    <w:rsid w:val="00B467AB"/>
    <w:rsid w:val="00B57433"/>
    <w:rsid w:val="00B62D33"/>
    <w:rsid w:val="00B64AFF"/>
    <w:rsid w:val="00B67EB1"/>
    <w:rsid w:val="00B71086"/>
    <w:rsid w:val="00B72381"/>
    <w:rsid w:val="00B73559"/>
    <w:rsid w:val="00B74B2F"/>
    <w:rsid w:val="00B76008"/>
    <w:rsid w:val="00B841C6"/>
    <w:rsid w:val="00B84F27"/>
    <w:rsid w:val="00B93DBC"/>
    <w:rsid w:val="00BA0562"/>
    <w:rsid w:val="00BA16C7"/>
    <w:rsid w:val="00BA3840"/>
    <w:rsid w:val="00BA717A"/>
    <w:rsid w:val="00BB238B"/>
    <w:rsid w:val="00BC352F"/>
    <w:rsid w:val="00BC50D8"/>
    <w:rsid w:val="00BC7F3E"/>
    <w:rsid w:val="00BD0D65"/>
    <w:rsid w:val="00BD1006"/>
    <w:rsid w:val="00BD3A4A"/>
    <w:rsid w:val="00BD5B27"/>
    <w:rsid w:val="00BD6765"/>
    <w:rsid w:val="00BD6D8D"/>
    <w:rsid w:val="00BE2A2E"/>
    <w:rsid w:val="00BF2382"/>
    <w:rsid w:val="00BF2796"/>
    <w:rsid w:val="00BF5621"/>
    <w:rsid w:val="00BF7A51"/>
    <w:rsid w:val="00C012B3"/>
    <w:rsid w:val="00C07D9E"/>
    <w:rsid w:val="00C07F37"/>
    <w:rsid w:val="00C11F3B"/>
    <w:rsid w:val="00C1222A"/>
    <w:rsid w:val="00C12FEE"/>
    <w:rsid w:val="00C1307C"/>
    <w:rsid w:val="00C169C2"/>
    <w:rsid w:val="00C17493"/>
    <w:rsid w:val="00C23A4B"/>
    <w:rsid w:val="00C24DF7"/>
    <w:rsid w:val="00C26BFB"/>
    <w:rsid w:val="00C30D88"/>
    <w:rsid w:val="00C31E9E"/>
    <w:rsid w:val="00C3652E"/>
    <w:rsid w:val="00C37484"/>
    <w:rsid w:val="00C42958"/>
    <w:rsid w:val="00C4583C"/>
    <w:rsid w:val="00C460EB"/>
    <w:rsid w:val="00C47EA9"/>
    <w:rsid w:val="00C506D0"/>
    <w:rsid w:val="00C54502"/>
    <w:rsid w:val="00C55623"/>
    <w:rsid w:val="00C57231"/>
    <w:rsid w:val="00C65D70"/>
    <w:rsid w:val="00C67465"/>
    <w:rsid w:val="00C7233E"/>
    <w:rsid w:val="00C727BC"/>
    <w:rsid w:val="00C77701"/>
    <w:rsid w:val="00C83A39"/>
    <w:rsid w:val="00CA19FB"/>
    <w:rsid w:val="00CA1EF8"/>
    <w:rsid w:val="00CA41E2"/>
    <w:rsid w:val="00CB521E"/>
    <w:rsid w:val="00CB6204"/>
    <w:rsid w:val="00CC016B"/>
    <w:rsid w:val="00CC09AE"/>
    <w:rsid w:val="00CD10BA"/>
    <w:rsid w:val="00CD597D"/>
    <w:rsid w:val="00CD6256"/>
    <w:rsid w:val="00CD7BB4"/>
    <w:rsid w:val="00CD7E7A"/>
    <w:rsid w:val="00CE446A"/>
    <w:rsid w:val="00CE46BD"/>
    <w:rsid w:val="00CE52A2"/>
    <w:rsid w:val="00CF5266"/>
    <w:rsid w:val="00CF63D2"/>
    <w:rsid w:val="00D00BA6"/>
    <w:rsid w:val="00D01601"/>
    <w:rsid w:val="00D06CCD"/>
    <w:rsid w:val="00D11948"/>
    <w:rsid w:val="00D13911"/>
    <w:rsid w:val="00D22A18"/>
    <w:rsid w:val="00D2396A"/>
    <w:rsid w:val="00D245B1"/>
    <w:rsid w:val="00D3275A"/>
    <w:rsid w:val="00D33C98"/>
    <w:rsid w:val="00D33EF7"/>
    <w:rsid w:val="00D357F8"/>
    <w:rsid w:val="00D40D33"/>
    <w:rsid w:val="00D44480"/>
    <w:rsid w:val="00D50DB1"/>
    <w:rsid w:val="00D50E0C"/>
    <w:rsid w:val="00D5118A"/>
    <w:rsid w:val="00D51527"/>
    <w:rsid w:val="00D53293"/>
    <w:rsid w:val="00D5792C"/>
    <w:rsid w:val="00D60596"/>
    <w:rsid w:val="00D6145D"/>
    <w:rsid w:val="00D710B7"/>
    <w:rsid w:val="00D73189"/>
    <w:rsid w:val="00D73C49"/>
    <w:rsid w:val="00D743B5"/>
    <w:rsid w:val="00D81E9E"/>
    <w:rsid w:val="00D83345"/>
    <w:rsid w:val="00D87C1E"/>
    <w:rsid w:val="00D9423C"/>
    <w:rsid w:val="00D947D4"/>
    <w:rsid w:val="00DA0BD9"/>
    <w:rsid w:val="00DA24B9"/>
    <w:rsid w:val="00DA2708"/>
    <w:rsid w:val="00DA3668"/>
    <w:rsid w:val="00DA4D17"/>
    <w:rsid w:val="00DA69B7"/>
    <w:rsid w:val="00DB0504"/>
    <w:rsid w:val="00DB2571"/>
    <w:rsid w:val="00DB360C"/>
    <w:rsid w:val="00DB374F"/>
    <w:rsid w:val="00DB3ABF"/>
    <w:rsid w:val="00DB4BE2"/>
    <w:rsid w:val="00DB6D99"/>
    <w:rsid w:val="00DC2E63"/>
    <w:rsid w:val="00DD18A8"/>
    <w:rsid w:val="00DD4D26"/>
    <w:rsid w:val="00DD6811"/>
    <w:rsid w:val="00DD681A"/>
    <w:rsid w:val="00DD694E"/>
    <w:rsid w:val="00DD70C8"/>
    <w:rsid w:val="00DD78D9"/>
    <w:rsid w:val="00DE1C08"/>
    <w:rsid w:val="00DE24C2"/>
    <w:rsid w:val="00DE518F"/>
    <w:rsid w:val="00DE6CC2"/>
    <w:rsid w:val="00DF4F21"/>
    <w:rsid w:val="00DF546A"/>
    <w:rsid w:val="00DF7DD9"/>
    <w:rsid w:val="00E01F4D"/>
    <w:rsid w:val="00E022BD"/>
    <w:rsid w:val="00E030E5"/>
    <w:rsid w:val="00E04BB0"/>
    <w:rsid w:val="00E057E2"/>
    <w:rsid w:val="00E05CEE"/>
    <w:rsid w:val="00E06B3E"/>
    <w:rsid w:val="00E139C5"/>
    <w:rsid w:val="00E15A30"/>
    <w:rsid w:val="00E21362"/>
    <w:rsid w:val="00E25E5E"/>
    <w:rsid w:val="00E30B38"/>
    <w:rsid w:val="00E31791"/>
    <w:rsid w:val="00E33D53"/>
    <w:rsid w:val="00E343E1"/>
    <w:rsid w:val="00E4453F"/>
    <w:rsid w:val="00E45861"/>
    <w:rsid w:val="00E4637E"/>
    <w:rsid w:val="00E4652C"/>
    <w:rsid w:val="00E4700D"/>
    <w:rsid w:val="00E475B4"/>
    <w:rsid w:val="00E5030D"/>
    <w:rsid w:val="00E514DE"/>
    <w:rsid w:val="00E523B9"/>
    <w:rsid w:val="00E53D2D"/>
    <w:rsid w:val="00E5479B"/>
    <w:rsid w:val="00E568FE"/>
    <w:rsid w:val="00E60DE2"/>
    <w:rsid w:val="00E64342"/>
    <w:rsid w:val="00E65464"/>
    <w:rsid w:val="00E66A01"/>
    <w:rsid w:val="00E71D80"/>
    <w:rsid w:val="00E74330"/>
    <w:rsid w:val="00E80E8F"/>
    <w:rsid w:val="00E84B93"/>
    <w:rsid w:val="00E926B2"/>
    <w:rsid w:val="00E934FE"/>
    <w:rsid w:val="00E96F11"/>
    <w:rsid w:val="00E97ACF"/>
    <w:rsid w:val="00EA0EFD"/>
    <w:rsid w:val="00EA10DC"/>
    <w:rsid w:val="00EA4D14"/>
    <w:rsid w:val="00EA67C6"/>
    <w:rsid w:val="00EA6A7C"/>
    <w:rsid w:val="00EA753F"/>
    <w:rsid w:val="00EB00A2"/>
    <w:rsid w:val="00EB1107"/>
    <w:rsid w:val="00EB1FD9"/>
    <w:rsid w:val="00EB6C94"/>
    <w:rsid w:val="00EB7567"/>
    <w:rsid w:val="00EC41FA"/>
    <w:rsid w:val="00ED3A1D"/>
    <w:rsid w:val="00ED3FEA"/>
    <w:rsid w:val="00EE0220"/>
    <w:rsid w:val="00EE2F8E"/>
    <w:rsid w:val="00EE411B"/>
    <w:rsid w:val="00EE736F"/>
    <w:rsid w:val="00EE7B93"/>
    <w:rsid w:val="00EF4EF9"/>
    <w:rsid w:val="00EF5EAB"/>
    <w:rsid w:val="00EF60C9"/>
    <w:rsid w:val="00EF77D8"/>
    <w:rsid w:val="00F03990"/>
    <w:rsid w:val="00F059FD"/>
    <w:rsid w:val="00F06328"/>
    <w:rsid w:val="00F1279D"/>
    <w:rsid w:val="00F268BB"/>
    <w:rsid w:val="00F304E4"/>
    <w:rsid w:val="00F3251C"/>
    <w:rsid w:val="00F32917"/>
    <w:rsid w:val="00F33616"/>
    <w:rsid w:val="00F365A7"/>
    <w:rsid w:val="00F36E7C"/>
    <w:rsid w:val="00F3754E"/>
    <w:rsid w:val="00F4046C"/>
    <w:rsid w:val="00F40F83"/>
    <w:rsid w:val="00F424BE"/>
    <w:rsid w:val="00F4269B"/>
    <w:rsid w:val="00F42F53"/>
    <w:rsid w:val="00F447DE"/>
    <w:rsid w:val="00F44FF3"/>
    <w:rsid w:val="00F4658A"/>
    <w:rsid w:val="00F47E14"/>
    <w:rsid w:val="00F52510"/>
    <w:rsid w:val="00F52F3E"/>
    <w:rsid w:val="00F53774"/>
    <w:rsid w:val="00F575B6"/>
    <w:rsid w:val="00F60B9F"/>
    <w:rsid w:val="00F64F3E"/>
    <w:rsid w:val="00F67CAF"/>
    <w:rsid w:val="00F70A80"/>
    <w:rsid w:val="00F73AC0"/>
    <w:rsid w:val="00F74922"/>
    <w:rsid w:val="00F83725"/>
    <w:rsid w:val="00F859A1"/>
    <w:rsid w:val="00F85C44"/>
    <w:rsid w:val="00F85E45"/>
    <w:rsid w:val="00F8668C"/>
    <w:rsid w:val="00F87433"/>
    <w:rsid w:val="00F91147"/>
    <w:rsid w:val="00F9256E"/>
    <w:rsid w:val="00F953D9"/>
    <w:rsid w:val="00F96B55"/>
    <w:rsid w:val="00FA4166"/>
    <w:rsid w:val="00FA542B"/>
    <w:rsid w:val="00FA5698"/>
    <w:rsid w:val="00FA7382"/>
    <w:rsid w:val="00FB0BFC"/>
    <w:rsid w:val="00FB427B"/>
    <w:rsid w:val="00FB65D4"/>
    <w:rsid w:val="00FB6A53"/>
    <w:rsid w:val="00FB6AA5"/>
    <w:rsid w:val="00FC3B7C"/>
    <w:rsid w:val="00FC4739"/>
    <w:rsid w:val="00FC4AD0"/>
    <w:rsid w:val="00FD358C"/>
    <w:rsid w:val="00FD4EA5"/>
    <w:rsid w:val="00FD6B1A"/>
    <w:rsid w:val="00FE1ADE"/>
    <w:rsid w:val="00FE4320"/>
    <w:rsid w:val="00FE773A"/>
    <w:rsid w:val="00FF0424"/>
    <w:rsid w:val="00FF0698"/>
    <w:rsid w:val="00FF25B0"/>
    <w:rsid w:val="00FF2743"/>
    <w:rsid w:val="00FF5087"/>
    <w:rsid w:val="00FF656F"/>
    <w:rsid w:val="00FF7A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5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6A5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0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4</cp:revision>
  <dcterms:created xsi:type="dcterms:W3CDTF">2013-12-22T20:19:00Z</dcterms:created>
  <dcterms:modified xsi:type="dcterms:W3CDTF">2014-03-27T16:32:00Z</dcterms:modified>
</cp:coreProperties>
</file>